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1F2A6" w14:textId="77777777" w:rsidR="00D16B3E" w:rsidRPr="00024F27" w:rsidRDefault="00000000" w:rsidP="00024F27">
      <w:pPr>
        <w:spacing w:after="160"/>
        <w:rPr>
          <w:rFonts w:ascii="Times New Roman" w:hAnsi="Times New Roman" w:cs="Times New Roman"/>
        </w:rPr>
      </w:pPr>
      <w:r w:rsidRPr="00024F27">
        <w:rPr>
          <w:rFonts w:ascii="Times New Roman" w:hAnsi="Times New Roman" w:cs="Times New Roman"/>
          <w:b/>
          <w:bCs/>
        </w:rPr>
        <w:t>Supplementary Table 1.</w:t>
      </w:r>
      <w:r w:rsidRPr="00024F27">
        <w:rPr>
          <w:rFonts w:ascii="Times New Roman" w:hAnsi="Times New Roman" w:cs="Times New Roman"/>
        </w:rPr>
        <w:t xml:space="preserve"> Baseline Clinicopathological Characteristics of Analyzed Cohort (n = 13) Versus Excluded Patients (n = 8)</w:t>
      </w:r>
    </w:p>
    <w:tbl>
      <w:tblPr>
        <w:tblW w:w="11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800"/>
        <w:gridCol w:w="3000"/>
        <w:gridCol w:w="3000"/>
        <w:gridCol w:w="1500"/>
      </w:tblGrid>
      <w:tr w:rsidR="00D16B3E" w:rsidRPr="00024F27" w14:paraId="0FA874AD" w14:textId="77777777" w:rsidTr="00024F2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D069AC6" w14:textId="77777777" w:rsidR="00D16B3E" w:rsidRPr="00024F27" w:rsidRDefault="00000000">
            <w:pPr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16CA148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b/>
                <w:bCs/>
              </w:rPr>
              <w:t>Analyzed Cohort (n = 13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740AAB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b/>
                <w:bCs/>
              </w:rPr>
              <w:t>Excluded Patients (n = 8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1CA0EDA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D16B3E" w:rsidRPr="00024F27" w14:paraId="678F23EB" w14:textId="77777777" w:rsidTr="00024F27">
        <w:tblPrEx>
          <w:tblCellMar>
            <w:top w:w="0" w:type="dxa"/>
            <w:bottom w:w="0" w:type="dxa"/>
          </w:tblCellMar>
        </w:tblPrEx>
        <w:tc>
          <w:tcPr>
            <w:tcW w:w="113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90BC28" w14:textId="77777777" w:rsidR="00D16B3E" w:rsidRPr="00024F27" w:rsidRDefault="00000000">
            <w:pPr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b/>
                <w:bCs/>
              </w:rPr>
              <w:t>Demographics</w:t>
            </w:r>
          </w:p>
        </w:tc>
      </w:tr>
      <w:tr w:rsidR="00D16B3E" w:rsidRPr="00024F27" w14:paraId="6F093D67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961E2F5" w14:textId="77777777" w:rsidR="00D16B3E" w:rsidRPr="00024F27" w:rsidRDefault="00000000">
            <w:pPr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B4CC31F" w14:textId="77777777" w:rsidR="00D16B3E" w:rsidRPr="00024F27" w:rsidRDefault="00D16B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E64851" w14:textId="77777777" w:rsidR="00D16B3E" w:rsidRPr="00024F27" w:rsidRDefault="00D16B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F710CEA" w14:textId="77777777" w:rsidR="00D16B3E" w:rsidRPr="00024F27" w:rsidRDefault="00D16B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6B3E" w:rsidRPr="00024F27" w14:paraId="1722F9B1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08594CC" w14:textId="77777777" w:rsidR="00D16B3E" w:rsidRPr="00024F27" w:rsidRDefault="00000000">
            <w:pPr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 xml:space="preserve">  Median (IQR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AA4408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37 (28.5–54.5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200AC4B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52 (27–58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EDE745D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&gt; 0.05</w:t>
            </w:r>
          </w:p>
        </w:tc>
      </w:tr>
      <w:tr w:rsidR="00D16B3E" w:rsidRPr="00024F27" w14:paraId="1A438612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3D1AFFA" w14:textId="77777777" w:rsidR="00D16B3E" w:rsidRPr="00024F27" w:rsidRDefault="00000000">
            <w:pPr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 xml:space="preserve">  Range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E58D7E6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25–73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15F5060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25–6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09B20BB" w14:textId="77777777" w:rsidR="00D16B3E" w:rsidRPr="00024F27" w:rsidRDefault="00D16B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6B3E" w:rsidRPr="00024F27" w14:paraId="15F152E9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7B2134" w14:textId="77777777" w:rsidR="00D16B3E" w:rsidRPr="00024F27" w:rsidRDefault="00000000">
            <w:pPr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Sex, n (%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DB5985D" w14:textId="77777777" w:rsidR="00D16B3E" w:rsidRPr="00024F27" w:rsidRDefault="00D16B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AA304C6" w14:textId="77777777" w:rsidR="00D16B3E" w:rsidRPr="00024F27" w:rsidRDefault="00D16B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AFAE35D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&gt; 0.05</w:t>
            </w:r>
          </w:p>
        </w:tc>
      </w:tr>
      <w:tr w:rsidR="00D16B3E" w:rsidRPr="00024F27" w14:paraId="67620E4D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6066C3D" w14:textId="77777777" w:rsidR="00D16B3E" w:rsidRPr="00024F27" w:rsidRDefault="00000000">
            <w:pPr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 xml:space="preserve">  Female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F7357D3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8 (61.5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FCF034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6 (75.0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097B75B" w14:textId="77777777" w:rsidR="00D16B3E" w:rsidRPr="00024F27" w:rsidRDefault="00D16B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6B3E" w:rsidRPr="00024F27" w14:paraId="78DF81F5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7CB7D8F" w14:textId="77777777" w:rsidR="00D16B3E" w:rsidRPr="00024F27" w:rsidRDefault="00000000">
            <w:pPr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 xml:space="preserve">  Male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49CABC5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5 (38.5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9766FB8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2 (25.0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A8C6CD" w14:textId="77777777" w:rsidR="00D16B3E" w:rsidRPr="00024F27" w:rsidRDefault="00D16B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6B3E" w:rsidRPr="00024F27" w14:paraId="04C87549" w14:textId="77777777" w:rsidTr="00024F27">
        <w:tblPrEx>
          <w:tblCellMar>
            <w:top w:w="0" w:type="dxa"/>
            <w:bottom w:w="0" w:type="dxa"/>
          </w:tblCellMar>
        </w:tblPrEx>
        <w:tc>
          <w:tcPr>
            <w:tcW w:w="113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898BE4" w14:textId="77777777" w:rsidR="00D16B3E" w:rsidRPr="00024F27" w:rsidRDefault="00000000">
            <w:pPr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b/>
                <w:bCs/>
              </w:rPr>
              <w:t>Tumor Characteristics</w:t>
            </w:r>
          </w:p>
        </w:tc>
      </w:tr>
      <w:tr w:rsidR="00D16B3E" w:rsidRPr="00024F27" w14:paraId="28374047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94821A0" w14:textId="77777777" w:rsidR="00D16B3E" w:rsidRPr="00024F27" w:rsidRDefault="00000000">
            <w:pPr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Tumor size (mm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3EC220" w14:textId="77777777" w:rsidR="00D16B3E" w:rsidRPr="00024F27" w:rsidRDefault="00D16B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5AA3F03" w14:textId="77777777" w:rsidR="00D16B3E" w:rsidRPr="00024F27" w:rsidRDefault="00D16B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F401376" w14:textId="77777777" w:rsidR="00D16B3E" w:rsidRPr="00024F27" w:rsidRDefault="00D16B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6B3E" w:rsidRPr="00024F27" w14:paraId="2BE1DBCC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AA9B649" w14:textId="77777777" w:rsidR="00D16B3E" w:rsidRPr="00024F27" w:rsidRDefault="00000000">
            <w:pPr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 xml:space="preserve">  Median (IQR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BC30E33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28 (16–41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50481C8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11.5 (9.2–12.0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8F3CBE5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&gt; 0.05</w:t>
            </w:r>
          </w:p>
        </w:tc>
      </w:tr>
      <w:tr w:rsidR="00D16B3E" w:rsidRPr="00024F27" w14:paraId="42EF95EE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2B9DF27" w14:textId="77777777" w:rsidR="00D16B3E" w:rsidRPr="00024F27" w:rsidRDefault="00000000">
            <w:pPr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 xml:space="preserve">  Range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B29DED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15–59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261873C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6–3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28DBF44" w14:textId="77777777" w:rsidR="00D16B3E" w:rsidRPr="00024F27" w:rsidRDefault="00D16B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6B3E" w:rsidRPr="00024F27" w14:paraId="51C26EE9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C57B089" w14:textId="77777777" w:rsidR="00D16B3E" w:rsidRPr="00024F27" w:rsidRDefault="00000000">
            <w:pPr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Knosp grade, n (%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B1C793F" w14:textId="77777777" w:rsidR="00D16B3E" w:rsidRPr="00024F27" w:rsidRDefault="00D16B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E643AEF" w14:textId="77777777" w:rsidR="00D16B3E" w:rsidRPr="00024F27" w:rsidRDefault="00D16B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6359C86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&gt; 0.05</w:t>
            </w:r>
          </w:p>
        </w:tc>
      </w:tr>
      <w:tr w:rsidR="00D16B3E" w:rsidRPr="00024F27" w14:paraId="2AE89296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25BD42" w14:textId="77777777" w:rsidR="00D16B3E" w:rsidRPr="00024F27" w:rsidRDefault="00000000">
            <w:pPr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 xml:space="preserve">  Grade 1–2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1DA53EF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8 (61.5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FD2D231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3 (</w:t>
            </w:r>
            <w:proofErr w:type="gramStart"/>
            <w:r w:rsidRPr="00024F27">
              <w:rPr>
                <w:rFonts w:ascii="Times New Roman" w:hAnsi="Times New Roman" w:cs="Times New Roman"/>
                <w:color w:val="000000"/>
              </w:rPr>
              <w:t>75.0)ᵃ</w:t>
            </w:r>
            <w:proofErr w:type="gram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5D65787" w14:textId="77777777" w:rsidR="00D16B3E" w:rsidRPr="00024F27" w:rsidRDefault="00D16B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6B3E" w:rsidRPr="00024F27" w14:paraId="515C90D0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74C5557" w14:textId="77777777" w:rsidR="00D16B3E" w:rsidRPr="00024F27" w:rsidRDefault="00000000">
            <w:pPr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 xml:space="preserve">  Grade 3–4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672C413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5 (38.5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BD8BBBB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1 (</w:t>
            </w:r>
            <w:proofErr w:type="gramStart"/>
            <w:r w:rsidRPr="00024F27">
              <w:rPr>
                <w:rFonts w:ascii="Times New Roman" w:hAnsi="Times New Roman" w:cs="Times New Roman"/>
                <w:color w:val="000000"/>
              </w:rPr>
              <w:t>25.0)ᵃ</w:t>
            </w:r>
            <w:proofErr w:type="gram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4A6E2EE" w14:textId="77777777" w:rsidR="00D16B3E" w:rsidRPr="00024F27" w:rsidRDefault="00D16B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6B3E" w:rsidRPr="00024F27" w14:paraId="71CA0321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72C58EC" w14:textId="77777777" w:rsidR="00D16B3E" w:rsidRPr="00024F27" w:rsidRDefault="00000000">
            <w:pPr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Ki-67 index (%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5C3C03" w14:textId="77777777" w:rsidR="00D16B3E" w:rsidRPr="00024F27" w:rsidRDefault="00D16B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77169C" w14:textId="77777777" w:rsidR="00D16B3E" w:rsidRPr="00024F27" w:rsidRDefault="00D16B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FAB1824" w14:textId="77777777" w:rsidR="00D16B3E" w:rsidRPr="00024F27" w:rsidRDefault="00D16B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6B3E" w:rsidRPr="00024F27" w14:paraId="10137469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DE6F1F6" w14:textId="77777777" w:rsidR="00D16B3E" w:rsidRPr="00024F27" w:rsidRDefault="00000000">
            <w:pPr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 xml:space="preserve">  Median (IQR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FDD56A3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4 (2–10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951972F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2.0 (1.8–6.2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A21DC76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&gt; 0.05</w:t>
            </w:r>
          </w:p>
        </w:tc>
      </w:tr>
      <w:tr w:rsidR="00D16B3E" w:rsidRPr="00024F27" w14:paraId="2F80E106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56595F1" w14:textId="77777777" w:rsidR="00D16B3E" w:rsidRPr="00024F27" w:rsidRDefault="00000000">
            <w:pPr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 xml:space="preserve">  Range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536286D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1–35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9B9AA52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1–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C80BFD" w14:textId="77777777" w:rsidR="00D16B3E" w:rsidRPr="00024F27" w:rsidRDefault="00D16B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6B3E" w:rsidRPr="00024F27" w14:paraId="34BD40D9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E455D2C" w14:textId="77777777" w:rsidR="00D16B3E" w:rsidRPr="00024F27" w:rsidRDefault="00000000">
            <w:pPr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Mitotic count (/10 HPF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6145174" w14:textId="77777777" w:rsidR="00D16B3E" w:rsidRPr="00024F27" w:rsidRDefault="00D16B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4859B58" w14:textId="77777777" w:rsidR="00D16B3E" w:rsidRPr="00024F27" w:rsidRDefault="00D16B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4A54E64" w14:textId="77777777" w:rsidR="00D16B3E" w:rsidRPr="00024F27" w:rsidRDefault="00D16B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6B3E" w:rsidRPr="00024F27" w14:paraId="1B678EFE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B6D9B99" w14:textId="77777777" w:rsidR="00D16B3E" w:rsidRPr="00024F27" w:rsidRDefault="00000000">
            <w:pPr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 xml:space="preserve">  Median (IQR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6F72376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4 (1–8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182868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2.0 (1.0–3.</w:t>
            </w:r>
            <w:proofErr w:type="gramStart"/>
            <w:r w:rsidRPr="00024F27">
              <w:rPr>
                <w:rFonts w:ascii="Times New Roman" w:hAnsi="Times New Roman" w:cs="Times New Roman"/>
                <w:color w:val="000000"/>
              </w:rPr>
              <w:t>5)ᵇ</w:t>
            </w:r>
            <w:proofErr w:type="gram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3D2DCA6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&gt; 0.05</w:t>
            </w:r>
          </w:p>
        </w:tc>
      </w:tr>
      <w:tr w:rsidR="00D16B3E" w:rsidRPr="00024F27" w14:paraId="490E0F0A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EE57313" w14:textId="77777777" w:rsidR="00D16B3E" w:rsidRPr="00024F27" w:rsidRDefault="00000000">
            <w:pPr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 xml:space="preserve">  Range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7C80B5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1–20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6293AC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0–7ᵇ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2C7E0F7" w14:textId="77777777" w:rsidR="00D16B3E" w:rsidRPr="00024F27" w:rsidRDefault="00D16B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6B3E" w:rsidRPr="00024F27" w14:paraId="7E96E768" w14:textId="77777777" w:rsidTr="00024F27">
        <w:tblPrEx>
          <w:tblCellMar>
            <w:top w:w="0" w:type="dxa"/>
            <w:bottom w:w="0" w:type="dxa"/>
          </w:tblCellMar>
        </w:tblPrEx>
        <w:tc>
          <w:tcPr>
            <w:tcW w:w="113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63CC06" w14:textId="77777777" w:rsidR="00D16B3E" w:rsidRPr="00024F27" w:rsidRDefault="00000000">
            <w:pPr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b/>
                <w:bCs/>
              </w:rPr>
              <w:t>Hormonal Phenotype</w:t>
            </w:r>
          </w:p>
        </w:tc>
      </w:tr>
      <w:tr w:rsidR="00D16B3E" w:rsidRPr="00024F27" w14:paraId="1A9615B6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E3869D4" w14:textId="77777777" w:rsidR="00D16B3E" w:rsidRPr="00024F27" w:rsidRDefault="00000000">
            <w:pPr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Acromegaly, n (%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540DD54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5 (38.5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477CE56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5 (62.5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338584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&gt; 0.05</w:t>
            </w:r>
          </w:p>
        </w:tc>
      </w:tr>
      <w:tr w:rsidR="00D16B3E" w:rsidRPr="00024F27" w14:paraId="7A3B70B5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CBAB3B" w14:textId="77777777" w:rsidR="00D16B3E" w:rsidRPr="00024F27" w:rsidRDefault="00000000">
            <w:pPr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GH + PRL co-secretion, n (%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74AE2E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1 (7.7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14AF9F3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4638D96" w14:textId="77777777" w:rsidR="00D16B3E" w:rsidRPr="00024F27" w:rsidRDefault="00D16B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6B3E" w:rsidRPr="00024F27" w14:paraId="5E76626F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55FB8F4" w14:textId="77777777" w:rsidR="00D16B3E" w:rsidRPr="00024F27" w:rsidRDefault="00000000">
            <w:pPr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lastRenderedPageBreak/>
              <w:t>TSH-secreting (</w:t>
            </w:r>
            <w:proofErr w:type="spellStart"/>
            <w:r w:rsidRPr="00024F27">
              <w:rPr>
                <w:rFonts w:ascii="Times New Roman" w:hAnsi="Times New Roman" w:cs="Times New Roman"/>
                <w:color w:val="000000"/>
              </w:rPr>
              <w:t>TSHoma</w:t>
            </w:r>
            <w:proofErr w:type="spellEnd"/>
            <w:r w:rsidRPr="00024F27">
              <w:rPr>
                <w:rFonts w:ascii="Times New Roman" w:hAnsi="Times New Roman" w:cs="Times New Roman"/>
                <w:color w:val="000000"/>
              </w:rPr>
              <w:t>), n (%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474361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2 (15.4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CF0B8CE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9EE8523" w14:textId="77777777" w:rsidR="00D16B3E" w:rsidRPr="00024F27" w:rsidRDefault="00D16B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6B3E" w:rsidRPr="00024F27" w14:paraId="119DF523" w14:textId="77777777">
        <w:tblPrEx>
          <w:tblCellMar>
            <w:top w:w="0" w:type="dxa"/>
            <w:bottom w:w="0" w:type="dxa"/>
          </w:tblCellMar>
        </w:tblPrEx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EAB2A8A" w14:textId="77777777" w:rsidR="00D16B3E" w:rsidRPr="00024F27" w:rsidRDefault="00000000">
            <w:pPr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Non-functioning, n (%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78BF7C2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5 (38.5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FAC7843" w14:textId="77777777" w:rsidR="00D16B3E" w:rsidRPr="00024F27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024F27">
              <w:rPr>
                <w:rFonts w:ascii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68E7151" w14:textId="77777777" w:rsidR="00D16B3E" w:rsidRPr="00024F27" w:rsidRDefault="00D16B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3D208D8" w14:textId="77777777" w:rsidR="00D16B3E" w:rsidRPr="00024F27" w:rsidRDefault="00D16B3E">
      <w:pPr>
        <w:rPr>
          <w:rFonts w:ascii="Times New Roman" w:hAnsi="Times New Roman" w:cs="Times New Roman"/>
        </w:rPr>
      </w:pPr>
    </w:p>
    <w:p w14:paraId="5BAA2B19" w14:textId="77777777" w:rsidR="00D16B3E" w:rsidRPr="00024F27" w:rsidRDefault="00000000">
      <w:pPr>
        <w:rPr>
          <w:rFonts w:ascii="Times New Roman" w:hAnsi="Times New Roman" w:cs="Times New Roman"/>
        </w:rPr>
      </w:pPr>
      <w:r w:rsidRPr="00024F27">
        <w:rPr>
          <w:rFonts w:ascii="Times New Roman" w:hAnsi="Times New Roman" w:cs="Times New Roman"/>
        </w:rPr>
        <w:t>Abbreviations: GH, growth hormone; PRL, prolactin; TSH, thyroid-stimulating hormone; IQR, interquartile range; HPF, high-power field.</w:t>
      </w:r>
    </w:p>
    <w:p w14:paraId="2A4435D3" w14:textId="77777777" w:rsidR="00D16B3E" w:rsidRPr="00024F27" w:rsidRDefault="00000000">
      <w:pPr>
        <w:rPr>
          <w:rFonts w:ascii="Times New Roman" w:hAnsi="Times New Roman" w:cs="Times New Roman"/>
        </w:rPr>
      </w:pPr>
      <w:r w:rsidRPr="00024F27">
        <w:rPr>
          <w:rFonts w:ascii="Times New Roman" w:hAnsi="Times New Roman" w:cs="Times New Roman"/>
        </w:rPr>
        <w:t>ᵃ Knosp grading data available for 4 of 8 excluded patients (50%). ᵇ Mitotic count data available for 7 of 8 excluded patients (87.5%).</w:t>
      </w:r>
    </w:p>
    <w:p w14:paraId="15D1AE08" w14:textId="77777777" w:rsidR="00D16B3E" w:rsidRPr="00024F27" w:rsidRDefault="00000000">
      <w:pPr>
        <w:rPr>
          <w:rFonts w:ascii="Times New Roman" w:hAnsi="Times New Roman" w:cs="Times New Roman"/>
        </w:rPr>
      </w:pPr>
      <w:r w:rsidRPr="00024F27">
        <w:rPr>
          <w:rFonts w:ascii="Times New Roman" w:hAnsi="Times New Roman" w:cs="Times New Roman"/>
        </w:rPr>
        <w:t>p-values calculated using Mann–Whitney U test for continuous variables and chi-square or Fisher's exact test for categorical variables. No statistically significant differences were observed between groups (all p &gt; 0.05).</w:t>
      </w:r>
    </w:p>
    <w:sectPr w:rsidR="00D16B3E" w:rsidRPr="00024F27">
      <w:pgSz w:w="15840" w:h="12240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0A6B95"/>
    <w:multiLevelType w:val="hybridMultilevel"/>
    <w:tmpl w:val="22D003E0"/>
    <w:lvl w:ilvl="0" w:tplc="039CCCAC">
      <w:start w:val="1"/>
      <w:numFmt w:val="bullet"/>
      <w:lvlText w:val="●"/>
      <w:lvlJc w:val="left"/>
      <w:pPr>
        <w:ind w:left="720" w:hanging="360"/>
      </w:pPr>
    </w:lvl>
    <w:lvl w:ilvl="1" w:tplc="5CA217C8">
      <w:start w:val="1"/>
      <w:numFmt w:val="bullet"/>
      <w:lvlText w:val="○"/>
      <w:lvlJc w:val="left"/>
      <w:pPr>
        <w:ind w:left="1440" w:hanging="360"/>
      </w:pPr>
    </w:lvl>
    <w:lvl w:ilvl="2" w:tplc="D36EDC98">
      <w:start w:val="1"/>
      <w:numFmt w:val="bullet"/>
      <w:lvlText w:val="■"/>
      <w:lvlJc w:val="left"/>
      <w:pPr>
        <w:ind w:left="2160" w:hanging="360"/>
      </w:pPr>
    </w:lvl>
    <w:lvl w:ilvl="3" w:tplc="376CB68A">
      <w:start w:val="1"/>
      <w:numFmt w:val="bullet"/>
      <w:lvlText w:val="●"/>
      <w:lvlJc w:val="left"/>
      <w:pPr>
        <w:ind w:left="2880" w:hanging="360"/>
      </w:pPr>
    </w:lvl>
    <w:lvl w:ilvl="4" w:tplc="5A5CEAE8">
      <w:start w:val="1"/>
      <w:numFmt w:val="bullet"/>
      <w:lvlText w:val="○"/>
      <w:lvlJc w:val="left"/>
      <w:pPr>
        <w:ind w:left="3600" w:hanging="360"/>
      </w:pPr>
    </w:lvl>
    <w:lvl w:ilvl="5" w:tplc="6D223EF8">
      <w:start w:val="1"/>
      <w:numFmt w:val="bullet"/>
      <w:lvlText w:val="■"/>
      <w:lvlJc w:val="left"/>
      <w:pPr>
        <w:ind w:left="4320" w:hanging="360"/>
      </w:pPr>
    </w:lvl>
    <w:lvl w:ilvl="6" w:tplc="42A8A4BA">
      <w:start w:val="1"/>
      <w:numFmt w:val="bullet"/>
      <w:lvlText w:val="●"/>
      <w:lvlJc w:val="left"/>
      <w:pPr>
        <w:ind w:left="5040" w:hanging="360"/>
      </w:pPr>
    </w:lvl>
    <w:lvl w:ilvl="7" w:tplc="1AA6C5CC">
      <w:start w:val="1"/>
      <w:numFmt w:val="bullet"/>
      <w:lvlText w:val="●"/>
      <w:lvlJc w:val="left"/>
      <w:pPr>
        <w:ind w:left="5760" w:hanging="360"/>
      </w:pPr>
    </w:lvl>
    <w:lvl w:ilvl="8" w:tplc="A50A1C8E">
      <w:start w:val="1"/>
      <w:numFmt w:val="bullet"/>
      <w:lvlText w:val="●"/>
      <w:lvlJc w:val="left"/>
      <w:pPr>
        <w:ind w:left="6480" w:hanging="360"/>
      </w:pPr>
    </w:lvl>
  </w:abstractNum>
  <w:num w:numId="1" w16cid:durableId="138880317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6B3E"/>
    <w:rsid w:val="00024F27"/>
    <w:rsid w:val="00D16B3E"/>
    <w:rsid w:val="00DE4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CDB91C"/>
  <w15:docId w15:val="{50BE2ED2-602F-430F-A7A4-E9D998AFA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ysel Unver</cp:lastModifiedBy>
  <cp:revision>2</cp:revision>
  <dcterms:created xsi:type="dcterms:W3CDTF">2026-03-19T14:15:00Z</dcterms:created>
  <dcterms:modified xsi:type="dcterms:W3CDTF">2026-03-19T14:19:00Z</dcterms:modified>
</cp:coreProperties>
</file>